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  <w:u w:val="single"/>
        </w:rPr>
      </w:pPr>
      <w:r>
        <w:rPr>
          <w:rFonts w:cs="Times New Roman" w:ascii="Times New Roman" w:hAnsi="Times New Roman"/>
          <w:b/>
          <w:szCs w:val="24"/>
          <w:u w:val="single"/>
        </w:rPr>
        <w:t>Appendix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  <w:u w:val="single"/>
        </w:rPr>
      </w:pPr>
      <w:r>
        <w:rPr>
          <w:rFonts w:cs="Times New Roman" w:ascii="Times New Roman" w:hAnsi="Times New Roman"/>
          <w:b/>
          <w:szCs w:val="24"/>
          <w:u w:val="singl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szCs w:val="24"/>
          <w:u w:val="single"/>
        </w:rPr>
      </w:pPr>
      <w:r>
        <w:rPr>
          <w:rFonts w:cs="Times New Roman" w:ascii="Times New Roman" w:hAnsi="Times New Roman"/>
          <w:szCs w:val="24"/>
          <w:u w:val="single"/>
        </w:rPr>
        <w:t>Health professional study satisfaction questionnair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u w:val="single"/>
        </w:rPr>
      </w:pPr>
      <w:r>
        <w:rPr>
          <w:rFonts w:cs="Times New Roman" w:ascii="Times New Roman" w:hAnsi="Times New Roman"/>
          <w:szCs w:val="24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This is a survey about your attitudes towards the GPPAQ questionnaire and of a potential pedometer-based physical activity programme.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Cs w:val="24"/>
        </w:rPr>
        <w:t xml:space="preserve">Professional completing the questionnaire: </w:t>
      </w:r>
      <w:r>
        <w:rPr>
          <w:rFonts w:cs="Times New Roman" w:ascii="Times New Roman" w:hAnsi="Times New Roman"/>
          <w:b/>
          <w:szCs w:val="24"/>
        </w:rPr>
        <w:t>doctor/nurse/other</w:t>
      </w:r>
      <w:r>
        <w:rPr>
          <w:rFonts w:cs="Times New Roman" w:ascii="Times New Roman" w:hAnsi="Times New Roman"/>
          <w:szCs w:val="24"/>
        </w:rPr>
        <w:t xml:space="preserve"> (if other please specify) (please circle the appropriate response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Please read the following statements and circle the response that MOST CLOSELY represents your view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I found using the GPPAQ questionnaire straight forward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trongly agree</w:t>
        <w:tab/>
        <w:t>agree</w:t>
        <w:tab/>
        <w:t xml:space="preserve">    neither agree nor disagree </w:t>
        <w:tab/>
        <w:t xml:space="preserve">     disagree</w:t>
        <w:tab/>
        <w:t xml:space="preserve">  strongly disagre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omment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I found using the GPPAQ a valuable use of time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trongly disagree</w:t>
        <w:tab/>
        <w:t xml:space="preserve">    disagree</w:t>
        <w:tab/>
        <w:t>neither agree nor disagree</w:t>
        <w:tab/>
        <w:t>agree</w:t>
        <w:tab/>
        <w:t xml:space="preserve">  strongly agre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omment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Using the GPPAQ questionnaire could be easily incorporated into my consultation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trongly agree</w:t>
        <w:tab/>
        <w:t>agree</w:t>
        <w:tab/>
        <w:t xml:space="preserve">    neither agree nor disagree </w:t>
        <w:tab/>
        <w:t xml:space="preserve">     disagree</w:t>
        <w:tab/>
        <w:t xml:space="preserve">  strongly disagre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omment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If you have any further comments regarding this study, GPPAQ questionnaire and/or a pedometer-based physical activity programme, we would be grateful for these in the box below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151130</wp:posOffset>
                </wp:positionV>
                <wp:extent cx="5705475" cy="320040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5640" cy="320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11.9pt;width:449.2pt;height:25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8:24:00Z</dcterms:created>
  <dc:creator>bluague</dc:creator>
  <dc:description/>
  <cp:keywords/>
  <dc:language>en-US</dc:language>
  <cp:lastModifiedBy>bluague</cp:lastModifiedBy>
  <dcterms:modified xsi:type="dcterms:W3CDTF">2014-01-10T08:25:00Z</dcterms:modified>
  <cp:revision>1</cp:revision>
  <dc:subject/>
  <dc:title/>
</cp:coreProperties>
</file>